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B7386" w14:textId="1796C361" w:rsidR="00F97764" w:rsidRPr="00574A5B" w:rsidRDefault="00F97764" w:rsidP="00F97764">
      <w:pPr>
        <w:rPr>
          <w:rFonts w:hint="eastAsia"/>
          <w:color w:val="000000" w:themeColor="text1"/>
          <w:sz w:val="15"/>
          <w:szCs w:val="13"/>
        </w:rPr>
      </w:pPr>
    </w:p>
    <w:tbl>
      <w:tblPr>
        <w:tblW w:w="11233" w:type="dxa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"/>
        <w:gridCol w:w="2553"/>
        <w:gridCol w:w="1984"/>
        <w:gridCol w:w="1276"/>
        <w:gridCol w:w="992"/>
        <w:gridCol w:w="1843"/>
        <w:gridCol w:w="1396"/>
        <w:gridCol w:w="906"/>
      </w:tblGrid>
      <w:tr w:rsidR="00F97764" w:rsidRPr="000B76C4" w14:paraId="3187A34E" w14:textId="77777777" w:rsidTr="00DB1075">
        <w:trPr>
          <w:trHeight w:val="341"/>
        </w:trPr>
        <w:tc>
          <w:tcPr>
            <w:tcW w:w="1123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49AEA" w14:textId="5502318C" w:rsidR="00F97764" w:rsidRPr="000B76C4" w:rsidRDefault="00E257C0" w:rsidP="00FC0BE8">
            <w:pPr>
              <w:rPr>
                <w:rFonts w:ascii="Times New Roman" w:eastAsia="游ゴシック" w:hAnsi="Times New Roman" w:cs="Times New Roman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sz w:val="15"/>
                <w:szCs w:val="15"/>
              </w:rPr>
              <w:t>Supplementary table 1</w:t>
            </w:r>
            <w:r w:rsidR="00F97764" w:rsidRPr="000B76C4">
              <w:rPr>
                <w:rFonts w:ascii="Times New Roman" w:eastAsia="游ゴシック" w:hAnsi="Times New Roman" w:cs="Times New Roman"/>
                <w:b/>
                <w:bCs/>
                <w:sz w:val="15"/>
                <w:szCs w:val="15"/>
              </w:rPr>
              <w:t xml:space="preserve">. </w:t>
            </w:r>
            <w:r w:rsidR="00947475"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Logistic regression analysis to examine risk factors for lymph node metastasis (n=279)</w:t>
            </w:r>
          </w:p>
        </w:tc>
      </w:tr>
      <w:tr w:rsidR="000F6BEA" w:rsidRPr="00574A5B" w14:paraId="2F53F847" w14:textId="77777777" w:rsidTr="00CA4FA7">
        <w:trPr>
          <w:trHeight w:val="232"/>
        </w:trPr>
        <w:tc>
          <w:tcPr>
            <w:tcW w:w="28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0A5D4" w14:textId="77777777" w:rsidR="000F6BEA" w:rsidRPr="00574A5B" w:rsidRDefault="000F6BEA" w:rsidP="00FC0BE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1793" w14:textId="7B7397AA" w:rsidR="000F6BEA" w:rsidRPr="00574A5B" w:rsidRDefault="000F6BEA" w:rsidP="00FC0BE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  <w:t>Univariate analysis</w:t>
            </w:r>
          </w:p>
        </w:tc>
        <w:tc>
          <w:tcPr>
            <w:tcW w:w="41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0E3C" w14:textId="3801FC01" w:rsidR="000F6BEA" w:rsidRPr="00574A5B" w:rsidRDefault="000F6BEA" w:rsidP="00FC0BE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  <w:t>Multivariate analysis</w:t>
            </w:r>
          </w:p>
        </w:tc>
      </w:tr>
      <w:tr w:rsidR="00DB1075" w:rsidRPr="00574A5B" w14:paraId="6087373A" w14:textId="77777777" w:rsidTr="000F6BEA">
        <w:trPr>
          <w:trHeight w:val="232"/>
        </w:trPr>
        <w:tc>
          <w:tcPr>
            <w:tcW w:w="28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88586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3555" w14:textId="6EB20BBC" w:rsidR="00F97764" w:rsidRPr="00574A5B" w:rsidRDefault="00947475" w:rsidP="00FC0BE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b/>
                <w:bCs/>
                <w:sz w:val="15"/>
                <w:szCs w:val="15"/>
              </w:rPr>
              <w:t>Odds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B494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D5C2C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C59F" w14:textId="22538F9E" w:rsidR="00F97764" w:rsidRPr="00574A5B" w:rsidRDefault="00947475" w:rsidP="00FC0BE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b/>
                <w:bCs/>
                <w:sz w:val="15"/>
                <w:szCs w:val="15"/>
              </w:rPr>
              <w:t>Odds ratio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4319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  <w:t>95% C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E3DC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  <w:t>P-value</w:t>
            </w:r>
          </w:p>
        </w:tc>
      </w:tr>
      <w:tr w:rsidR="00DB1075" w:rsidRPr="00574A5B" w14:paraId="2AD5FECE" w14:textId="77777777" w:rsidTr="000F6BEA">
        <w:trPr>
          <w:trHeight w:val="232"/>
        </w:trPr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90C6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  <w:t>Background fa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DA90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AFF7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4E8E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5D6D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0626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AB2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492D4CC7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EAE4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26AA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08B9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731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8F4E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6844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D1A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A6CA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0894A7A9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4D60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48F8" w14:textId="1D1579F9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  <w:r w:rsidR="00D174DE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m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3DEA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2276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C449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FFEF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3E61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DECF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475" w:rsidRPr="00574A5B" w14:paraId="18E37447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A6A1" w14:textId="77777777" w:rsidR="00947475" w:rsidRPr="00574A5B" w:rsidRDefault="00947475" w:rsidP="009474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D15" w14:textId="62A7FBD8" w:rsidR="00947475" w:rsidRPr="00574A5B" w:rsidRDefault="00947475" w:rsidP="00947475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f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CC5E" w14:textId="516DE8B7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EE8A" w14:textId="1EA631FB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0.84-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0D69" w14:textId="485DDDE4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 xml:space="preserve">0.20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3090" w14:textId="77777777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DFB9" w14:textId="77777777" w:rsidR="00947475" w:rsidRPr="00574A5B" w:rsidRDefault="00947475" w:rsidP="009474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AD20" w14:textId="77777777" w:rsidR="00947475" w:rsidRPr="00574A5B" w:rsidRDefault="00947475" w:rsidP="009474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22E21C21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7E7D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722D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105A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04AB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E1E6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FCDD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68A1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A0C2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26392102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ECE3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A492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&lt;60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424A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F523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1B0E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ABAC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B92D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EF6E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475" w:rsidRPr="00574A5B" w14:paraId="3199A77D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1F97" w14:textId="77777777" w:rsidR="00947475" w:rsidRPr="00574A5B" w:rsidRDefault="00947475" w:rsidP="009474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EA34" w14:textId="77777777" w:rsidR="00947475" w:rsidRPr="00574A5B" w:rsidRDefault="00947475" w:rsidP="00947475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≥60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9A98" w14:textId="538C6977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7A8E" w14:textId="1C03F2F3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0.81-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826A" w14:textId="3C856F1F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 xml:space="preserve">0.16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D467" w14:textId="77777777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6096" w14:textId="77777777" w:rsidR="00947475" w:rsidRPr="00574A5B" w:rsidRDefault="00947475" w:rsidP="009474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4D49" w14:textId="77777777" w:rsidR="00947475" w:rsidRPr="00574A5B" w:rsidRDefault="00947475" w:rsidP="009474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082413A0" w14:textId="77777777" w:rsidTr="000F6BEA">
        <w:trPr>
          <w:trHeight w:val="232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42F7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  <w:t>Tumor fa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E62F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547E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4130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98FE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17DA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B5EC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61F3D462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A263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91D3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Tumor morph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07D3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D7A9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361B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56C5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7671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B3B5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0E939E68" w14:textId="77777777" w:rsidTr="005B1700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531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30BA" w14:textId="5B05CCC4" w:rsidR="00F97764" w:rsidRPr="00574A5B" w:rsidRDefault="00F97764" w:rsidP="00FC0BE8">
            <w:pPr>
              <w:rPr>
                <w:rFonts w:ascii="AdvTTb5929f4c" w:eastAsia="游ゴシック" w:hAnsi="AdvTTb5929f4c"/>
                <w:color w:val="000000" w:themeColor="text1"/>
                <w:sz w:val="15"/>
                <w:szCs w:val="15"/>
              </w:rPr>
            </w:pPr>
            <w:r w:rsidRPr="00574A5B">
              <w:rPr>
                <w:rFonts w:ascii="AdvTTb5929f4c" w:eastAsia="游ゴシック" w:hAnsi="AdvTTb5929f4c"/>
                <w:color w:val="000000" w:themeColor="text1"/>
                <w:sz w:val="15"/>
                <w:szCs w:val="15"/>
              </w:rPr>
              <w:t xml:space="preserve">  M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26EF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9716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EEEC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BBF6" w14:textId="0595D19C" w:rsidR="00F97764" w:rsidRPr="00574A5B" w:rsidRDefault="00E257C0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993E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C74C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475" w:rsidRPr="00574A5B" w14:paraId="2DE1FF89" w14:textId="77777777" w:rsidTr="005B1700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AF8E" w14:textId="77777777" w:rsidR="00947475" w:rsidRPr="00574A5B" w:rsidRDefault="00947475" w:rsidP="009474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C821" w14:textId="01815E28" w:rsidR="00947475" w:rsidRPr="00574A5B" w:rsidRDefault="00947475" w:rsidP="00947475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P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8943" w14:textId="4189AA72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 xml:space="preserve">2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78C7" w14:textId="50E6E05E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1.34-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2EEF" w14:textId="0BDF114D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 xml:space="preserve">0.00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399E" w14:textId="58FAE6C7" w:rsidR="00947475" w:rsidRPr="00574A5B" w:rsidRDefault="00E257C0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.9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32D4" w14:textId="777772F1" w:rsidR="00947475" w:rsidRPr="00574A5B" w:rsidRDefault="00E257C0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.46-5.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BD18" w14:textId="6BE0AAAC" w:rsidR="00947475" w:rsidRPr="00574A5B" w:rsidRDefault="00E257C0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.002</w:t>
            </w:r>
          </w:p>
        </w:tc>
      </w:tr>
      <w:tr w:rsidR="00DB1075" w:rsidRPr="00574A5B" w14:paraId="4A05BD38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EFD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100C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Tumor siz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518E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B372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BD76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F51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6549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955B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14DD0DD1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DC2B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3AC1" w14:textId="3C541A4A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174DE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&lt; 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5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F5D8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69DC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09A4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C7ED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7F93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183F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614C1002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D819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ABB" w14:textId="2D8E9E88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174DE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≥ 5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F751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C109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-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B3E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0.0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D37A" w14:textId="2061A89F" w:rsidR="00F97764" w:rsidRPr="00574A5B" w:rsidRDefault="00E257C0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9CA7" w14:textId="3FE8C471" w:rsidR="00F97764" w:rsidRPr="00574A5B" w:rsidRDefault="00E041F8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.7</w:t>
            </w:r>
            <w:r w:rsidR="00E257C0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-2.</w:t>
            </w:r>
            <w:r w:rsidR="00E257C0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8862" w14:textId="43908155" w:rsidR="00F97764" w:rsidRPr="00574A5B" w:rsidRDefault="00E041F8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E257C0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.227</w:t>
            </w:r>
          </w:p>
        </w:tc>
      </w:tr>
      <w:tr w:rsidR="00DB1075" w:rsidRPr="00574A5B" w14:paraId="0B7732D3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18F5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4EFC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Tumor lo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0D8A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2181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1872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AB4E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734D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3202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2F55AABD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6FB0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A520" w14:textId="290E916D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174DE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P</w:t>
            </w:r>
            <w:r w:rsidR="00D174DE"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eriphe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B5EF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6E96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4562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B916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5DD4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69E1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491427D4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F1E0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D05A" w14:textId="6F36DED6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174DE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Hil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EC75" w14:textId="26250047" w:rsidR="00F97764" w:rsidRPr="00574A5B" w:rsidRDefault="00947475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FD3A" w14:textId="49200BB7" w:rsidR="00F97764" w:rsidRPr="00574A5B" w:rsidRDefault="00947475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.95-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60CE" w14:textId="4EB420FE" w:rsidR="00F97764" w:rsidRPr="00574A5B" w:rsidRDefault="00947475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.076</w:t>
            </w:r>
            <w:r w:rsidR="00F97764"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844B" w14:textId="5A6FD3E8" w:rsidR="00F97764" w:rsidRPr="00574A5B" w:rsidRDefault="00E257C0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26</w:t>
            </w:r>
            <w:r w:rsidR="00F97764"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19B2" w14:textId="544C96DB" w:rsidR="00F97764" w:rsidRPr="00574A5B" w:rsidRDefault="00E257C0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.70-2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A372" w14:textId="640DA801" w:rsidR="00F97764" w:rsidRPr="00574A5B" w:rsidRDefault="00E257C0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.430</w:t>
            </w:r>
          </w:p>
        </w:tc>
      </w:tr>
      <w:tr w:rsidR="00DB1075" w:rsidRPr="00574A5B" w14:paraId="10BF9849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BC7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B655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Multinodul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A13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9AE2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8CDE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0666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6A86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46A3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1C39F65D" w14:textId="77777777" w:rsidTr="00E041F8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DD6C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34D9" w14:textId="1D22CD65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  <w:r w:rsidR="00D174DE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6702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B36E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7EE5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DB74" w14:textId="61D528C3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B6D4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93A5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475" w:rsidRPr="00574A5B" w14:paraId="7942516C" w14:textId="77777777" w:rsidTr="00E041F8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03F5" w14:textId="77777777" w:rsidR="00947475" w:rsidRPr="00574A5B" w:rsidRDefault="00947475" w:rsidP="009474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B45B" w14:textId="7F24E830" w:rsidR="00947475" w:rsidRPr="00574A5B" w:rsidRDefault="00947475" w:rsidP="00947475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y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5B1" w14:textId="0D01BA26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A0F2" w14:textId="706E1FEF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0.73-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689C" w14:textId="6F03C40B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 xml:space="preserve">0.38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1CE2" w14:textId="6FAC53B3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FFD1" w14:textId="41081F7A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B61C" w14:textId="4989A83E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3FA135D8" w14:textId="77777777" w:rsidTr="00E041F8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96A2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8E35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CA19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5A6D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2E7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B072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FF06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5B73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358C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0BF1BCE7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6E38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3083" w14:textId="654D22C2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174DE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&lt;118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E715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F422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9E96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98FC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A1B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8957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475" w:rsidRPr="00574A5B" w14:paraId="30EC5221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ABC7" w14:textId="77777777" w:rsidR="00947475" w:rsidRPr="00574A5B" w:rsidRDefault="00947475" w:rsidP="009474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489" w14:textId="2E3C95D7" w:rsidR="00947475" w:rsidRPr="00574A5B" w:rsidRDefault="00947475" w:rsidP="00947475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≥118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1D2F" w14:textId="4F580694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6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5D82" w14:textId="6D3B83ED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3.42-1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F801" w14:textId="1CB34DE6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058B" w14:textId="0C1037DF" w:rsidR="00947475" w:rsidRPr="00574A5B" w:rsidRDefault="00E257C0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6.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94C3" w14:textId="46F112FD" w:rsidR="00947475" w:rsidRPr="00574A5B" w:rsidRDefault="00E257C0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3.63-12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F2EE" w14:textId="2909FEBC" w:rsidR="00947475" w:rsidRPr="00574A5B" w:rsidRDefault="00E257C0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DB1075" w:rsidRPr="00574A5B" w14:paraId="5F60358B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8245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7972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Serosa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BEF1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E3B1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C35B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73E4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D902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D9D9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6D070174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FBED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722F" w14:textId="238DBE10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  <w:r w:rsidR="00D174DE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7307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BA6B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83C6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01CC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B1CC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ABEA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475" w:rsidRPr="00574A5B" w14:paraId="35D50674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A9FD" w14:textId="77777777" w:rsidR="00947475" w:rsidRPr="00574A5B" w:rsidRDefault="00947475" w:rsidP="009474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29A5" w14:textId="3C0897D0" w:rsidR="00947475" w:rsidRPr="00574A5B" w:rsidRDefault="00947475" w:rsidP="00947475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y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9DDF" w14:textId="74E837F6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4276" w14:textId="27C841AE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1.18-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8987" w14:textId="510398A1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 xml:space="preserve">0.0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BFCF" w14:textId="70321A04" w:rsidR="00947475" w:rsidRPr="00574A5B" w:rsidRDefault="00E257C0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31C7" w14:textId="56A92955" w:rsidR="00947475" w:rsidRPr="00574A5B" w:rsidRDefault="00E257C0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2-3.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875E" w14:textId="24F0B24A" w:rsidR="00947475" w:rsidRPr="00574A5B" w:rsidRDefault="00E257C0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.043</w:t>
            </w:r>
            <w:r w:rsidR="00947475"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</w:tr>
      <w:tr w:rsidR="00DB1075" w:rsidRPr="00574A5B" w14:paraId="05294919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59CC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AFC9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Vascular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B990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B9C7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F9DC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3C58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EA7D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9440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79F805D2" w14:textId="77777777" w:rsidTr="00947475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02A6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677B" w14:textId="49676ADD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  <w:r w:rsidR="00D174DE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B6F8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2767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60E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D68C" w14:textId="49E0BCDB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7C11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95C2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47475" w:rsidRPr="00574A5B" w14:paraId="37443EE7" w14:textId="77777777" w:rsidTr="00947475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3B08" w14:textId="77777777" w:rsidR="00947475" w:rsidRPr="00574A5B" w:rsidRDefault="00947475" w:rsidP="009474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718E" w14:textId="62394A91" w:rsidR="00947475" w:rsidRPr="00574A5B" w:rsidRDefault="00947475" w:rsidP="00947475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y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31A5" w14:textId="4E08491E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77B6" w14:textId="5F876654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>0.87-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42D4" w14:textId="505AE3C4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D46A8E">
              <w:rPr>
                <w:rFonts w:ascii="Times New Roman" w:eastAsia="游ゴシック" w:hAnsi="Times New Roman" w:cs="Times New Roman"/>
                <w:sz w:val="15"/>
                <w:szCs w:val="15"/>
              </w:rPr>
              <w:t xml:space="preserve">0.16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A452" w14:textId="2223D67D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A772" w14:textId="71749FD0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8918" w14:textId="4DB9F18D" w:rsidR="00947475" w:rsidRPr="00574A5B" w:rsidRDefault="00947475" w:rsidP="0094747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260635DC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3F1F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8311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Differenti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184B" w14:textId="77777777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A50C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B937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567D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B547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43A8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5B3C3457" w14:textId="77777777" w:rsidTr="000F6BEA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0ABE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025A" w14:textId="28243D63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we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FCAD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6BB6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5-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107E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707D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0 (reference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4685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05-1.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57B8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B1075" w:rsidRPr="00574A5B" w14:paraId="01D7EE46" w14:textId="77777777" w:rsidTr="00E041F8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C93E" w14:textId="77777777" w:rsidR="00F97764" w:rsidRPr="00574A5B" w:rsidRDefault="00F97764" w:rsidP="00FC0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2EFC" w14:textId="56E53D33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moderate/po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3CC2" w14:textId="6957D669" w:rsidR="00F97764" w:rsidRPr="00574A5B" w:rsidRDefault="00E041F8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B5B1" w14:textId="26F888C0" w:rsidR="00F97764" w:rsidRPr="00574A5B" w:rsidRDefault="00E041F8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62-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31A0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0.00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974D" w14:textId="2687C11C" w:rsidR="00F97764" w:rsidRPr="00574A5B" w:rsidRDefault="00E257C0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4.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2615" w14:textId="37B86EDF" w:rsidR="00F97764" w:rsidRPr="00574A5B" w:rsidRDefault="00E257C0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2.10-9.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EDE9" w14:textId="1DB3F24B" w:rsidR="00F97764" w:rsidRPr="00574A5B" w:rsidRDefault="00E257C0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.001</w:t>
            </w:r>
          </w:p>
        </w:tc>
      </w:tr>
      <w:tr w:rsidR="00DB1075" w:rsidRPr="00574A5B" w14:paraId="77907421" w14:textId="77777777" w:rsidTr="00E041F8">
        <w:trPr>
          <w:trHeight w:val="232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92C0" w14:textId="77777777" w:rsidR="00F97764" w:rsidRPr="00574A5B" w:rsidRDefault="00F97764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A6BE" w14:textId="7849472E" w:rsidR="00F97764" w:rsidRPr="00574A5B" w:rsidRDefault="00F97764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 unclassif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B372" w14:textId="7CC21115" w:rsidR="00F97764" w:rsidRPr="00574A5B" w:rsidRDefault="00E041F8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EFE2" w14:textId="19558849" w:rsidR="00F97764" w:rsidRPr="00574A5B" w:rsidRDefault="00E041F8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.59-5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9847" w14:textId="60C43293" w:rsidR="00F97764" w:rsidRPr="00574A5B" w:rsidRDefault="00E041F8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.288</w:t>
            </w:r>
            <w:r w:rsidR="00F97764"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BA34" w14:textId="40D86B66" w:rsidR="00F97764" w:rsidRPr="00574A5B" w:rsidRDefault="00E257C0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3.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31A2" w14:textId="525082AD" w:rsidR="00F97764" w:rsidRPr="00574A5B" w:rsidRDefault="00E257C0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.81-12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FE66" w14:textId="56414E56" w:rsidR="00F97764" w:rsidRPr="00574A5B" w:rsidRDefault="00E257C0" w:rsidP="00FC0BE8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0.094</w:t>
            </w:r>
          </w:p>
        </w:tc>
      </w:tr>
      <w:tr w:rsidR="00690302" w:rsidRPr="00574A5B" w14:paraId="3790426D" w14:textId="77777777" w:rsidTr="00DB1075">
        <w:trPr>
          <w:gridAfter w:val="1"/>
          <w:wAfter w:w="906" w:type="dxa"/>
          <w:trHeight w:val="466"/>
        </w:trPr>
        <w:tc>
          <w:tcPr>
            <w:tcW w:w="1032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B477" w14:textId="1CF687A0" w:rsidR="00DB1075" w:rsidRPr="00574A5B" w:rsidRDefault="00DB1075" w:rsidP="00FC0BE8">
            <w:pPr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</w:pPr>
            <w:r w:rsidRPr="00574A5B">
              <w:rPr>
                <w:rFonts w:ascii="Times New Roman" w:eastAsia="游ゴシック" w:hAnsi="Times New Roman" w:cs="Times New Roman"/>
                <w:b/>
                <w:color w:val="000000" w:themeColor="text1"/>
                <w:sz w:val="15"/>
                <w:szCs w:val="15"/>
              </w:rPr>
              <w:t>Abbreviations: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BMI. </w:t>
            </w:r>
            <w:r w:rsidR="00C83D06"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b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ody mass index; CA</w:t>
            </w:r>
            <w:r w:rsidR="00C83D06"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19-9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>. carbohydrate antigen</w:t>
            </w:r>
            <w:r w:rsidR="00C83D06"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 19-9</w:t>
            </w:r>
            <w:r w:rsidRPr="00574A5B">
              <w:rPr>
                <w:rFonts w:ascii="Times New Roman" w:eastAsia="游ゴシック" w:hAnsi="Times New Roman" w:cs="Times New Roman"/>
                <w:color w:val="000000" w:themeColor="text1"/>
                <w:sz w:val="15"/>
                <w:szCs w:val="15"/>
              </w:rPr>
              <w:t xml:space="preserve">; CI. confidence interval; MF mass-forming; PI. periductal infiltrating </w:t>
            </w:r>
          </w:p>
        </w:tc>
      </w:tr>
    </w:tbl>
    <w:p w14:paraId="1AAA145E" w14:textId="70A98BAF" w:rsidR="00F97764" w:rsidRPr="00574A5B" w:rsidRDefault="00F97764" w:rsidP="00F97764">
      <w:pPr>
        <w:tabs>
          <w:tab w:val="left" w:pos="933"/>
        </w:tabs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sectPr w:rsidR="00F97764" w:rsidRPr="00574A5B" w:rsidSect="00364C37">
      <w:headerReference w:type="default" r:id="rId8"/>
      <w:footerReference w:type="even" r:id="rId9"/>
      <w:footerReference w:type="default" r:id="rId10"/>
      <w:pgSz w:w="11900" w:h="16840"/>
      <w:pgMar w:top="851" w:right="1077" w:bottom="851" w:left="1077" w:header="851" w:footer="992" w:gutter="0"/>
      <w:lnNumType w:countBy="1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66FC6" w14:textId="77777777" w:rsidR="00A23CE1" w:rsidRDefault="00A23CE1" w:rsidP="00880B2B">
      <w:r>
        <w:separator/>
      </w:r>
    </w:p>
  </w:endnote>
  <w:endnote w:type="continuationSeparator" w:id="0">
    <w:p w14:paraId="36229733" w14:textId="77777777" w:rsidR="00A23CE1" w:rsidRDefault="00A23CE1" w:rsidP="00880B2B">
      <w:r>
        <w:continuationSeparator/>
      </w:r>
    </w:p>
  </w:endnote>
  <w:endnote w:type="continuationNotice" w:id="1">
    <w:p w14:paraId="30EF90CB" w14:textId="77777777" w:rsidR="00A23CE1" w:rsidRDefault="00A23C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dvTTb5929f4c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914587271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5CFA5B41" w14:textId="0C266C25" w:rsidR="00E04699" w:rsidRDefault="00E04699" w:rsidP="00ED0659">
        <w:pPr>
          <w:pStyle w:val="a6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2BCCAA03" w14:textId="77777777" w:rsidR="00E04699" w:rsidRDefault="00E0469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591732751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349C09AD" w14:textId="3091A9DA" w:rsidR="00E04699" w:rsidRDefault="00E04699" w:rsidP="00ED0659">
        <w:pPr>
          <w:pStyle w:val="a6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1080B492" w14:textId="77777777" w:rsidR="00E04699" w:rsidRDefault="00E0469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95D85" w14:textId="77777777" w:rsidR="00A23CE1" w:rsidRDefault="00A23CE1" w:rsidP="00880B2B">
      <w:r>
        <w:separator/>
      </w:r>
    </w:p>
  </w:footnote>
  <w:footnote w:type="continuationSeparator" w:id="0">
    <w:p w14:paraId="0BDB6917" w14:textId="77777777" w:rsidR="00A23CE1" w:rsidRDefault="00A23CE1" w:rsidP="00880B2B">
      <w:r>
        <w:continuationSeparator/>
      </w:r>
    </w:p>
  </w:footnote>
  <w:footnote w:type="continuationNotice" w:id="1">
    <w:p w14:paraId="7B4F3CA6" w14:textId="77777777" w:rsidR="00A23CE1" w:rsidRDefault="00A23CE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75C3F" w14:textId="2447C633" w:rsidR="00E04699" w:rsidRPr="00530269" w:rsidRDefault="00A23CE1" w:rsidP="00F12D87">
    <w:pPr>
      <w:pStyle w:val="a4"/>
      <w:jc w:val="center"/>
      <w:rPr>
        <w:rFonts w:ascii="Arial" w:hAnsi="Arial" w:cs="Arial"/>
        <w:sz w:val="20"/>
        <w:szCs w:val="22"/>
      </w:rPr>
    </w:pPr>
    <w:sdt>
      <w:sdtPr>
        <w:id w:val="1078710333"/>
        <w:docPartObj>
          <w:docPartGallery w:val="Watermarks"/>
          <w:docPartUnique/>
        </w:docPartObj>
      </w:sdtPr>
      <w:sdtEndPr/>
      <w:sdtContent>
        <w:r>
          <w:rPr>
            <w:noProof/>
            <w:lang w:eastAsia="en-US"/>
          </w:rPr>
          <w:pict w14:anchorId="1CA72CE0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74353"/>
    <w:multiLevelType w:val="hybridMultilevel"/>
    <w:tmpl w:val="29F61F5A"/>
    <w:lvl w:ilvl="0" w:tplc="B0CE3ED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8B043C"/>
    <w:multiLevelType w:val="hybridMultilevel"/>
    <w:tmpl w:val="289C771C"/>
    <w:lvl w:ilvl="0" w:tplc="D5444B7C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56C23BD"/>
    <w:multiLevelType w:val="hybridMultilevel"/>
    <w:tmpl w:val="86C6C6E2"/>
    <w:lvl w:ilvl="0" w:tplc="20EC886E">
      <w:start w:val="11"/>
      <w:numFmt w:val="decimal"/>
      <w:lvlText w:val="%1"/>
      <w:lvlJc w:val="left"/>
      <w:pPr>
        <w:ind w:left="360" w:hanging="360"/>
      </w:pPr>
      <w:rPr>
        <w:rFonts w:eastAsia="ＭＳ 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07E583E"/>
    <w:multiLevelType w:val="hybridMultilevel"/>
    <w:tmpl w:val="95321EC4"/>
    <w:lvl w:ilvl="0" w:tplc="501CB53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62D7E6D"/>
    <w:multiLevelType w:val="hybridMultilevel"/>
    <w:tmpl w:val="53180EE2"/>
    <w:lvl w:ilvl="0" w:tplc="42EA74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64F5A83"/>
    <w:multiLevelType w:val="hybridMultilevel"/>
    <w:tmpl w:val="7E52A0C2"/>
    <w:lvl w:ilvl="0" w:tplc="952053C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AF700F7"/>
    <w:multiLevelType w:val="hybridMultilevel"/>
    <w:tmpl w:val="558C4628"/>
    <w:lvl w:ilvl="0" w:tplc="183E7036">
      <w:start w:val="13"/>
      <w:numFmt w:val="decimal"/>
      <w:lvlText w:val="%1"/>
      <w:lvlJc w:val="left"/>
      <w:pPr>
        <w:ind w:left="360" w:hanging="360"/>
      </w:pPr>
      <w:rPr>
        <w:rFonts w:eastAsia="ＭＳ 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DD75B31"/>
    <w:multiLevelType w:val="hybridMultilevel"/>
    <w:tmpl w:val="3B1E654E"/>
    <w:lvl w:ilvl="0" w:tplc="A950EC42">
      <w:start w:val="6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F001960"/>
    <w:multiLevelType w:val="hybridMultilevel"/>
    <w:tmpl w:val="AFC83058"/>
    <w:lvl w:ilvl="0" w:tplc="86D6630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7C62926"/>
    <w:multiLevelType w:val="hybridMultilevel"/>
    <w:tmpl w:val="B718B6DC"/>
    <w:lvl w:ilvl="0" w:tplc="25D0E7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5"/>
  </w:num>
  <w:num w:numId="7">
    <w:abstractNumId w:val="1"/>
  </w:num>
  <w:num w:numId="8">
    <w:abstractNumId w:val="8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C0236"/>
    <w:rsid w:val="00001003"/>
    <w:rsid w:val="0000153B"/>
    <w:rsid w:val="000021BC"/>
    <w:rsid w:val="00002B53"/>
    <w:rsid w:val="00004337"/>
    <w:rsid w:val="00011C40"/>
    <w:rsid w:val="000137DF"/>
    <w:rsid w:val="000212FC"/>
    <w:rsid w:val="00021FA3"/>
    <w:rsid w:val="00027637"/>
    <w:rsid w:val="00027F94"/>
    <w:rsid w:val="00037A0D"/>
    <w:rsid w:val="000400D5"/>
    <w:rsid w:val="00042BF9"/>
    <w:rsid w:val="00043DF5"/>
    <w:rsid w:val="000462B2"/>
    <w:rsid w:val="00047425"/>
    <w:rsid w:val="00057129"/>
    <w:rsid w:val="00060CCC"/>
    <w:rsid w:val="00063E04"/>
    <w:rsid w:val="00065072"/>
    <w:rsid w:val="00065D6F"/>
    <w:rsid w:val="00070974"/>
    <w:rsid w:val="00071F75"/>
    <w:rsid w:val="00072777"/>
    <w:rsid w:val="00077DA5"/>
    <w:rsid w:val="00077DBB"/>
    <w:rsid w:val="00084789"/>
    <w:rsid w:val="00084CF2"/>
    <w:rsid w:val="00086F24"/>
    <w:rsid w:val="000873EA"/>
    <w:rsid w:val="00097CE5"/>
    <w:rsid w:val="000A263F"/>
    <w:rsid w:val="000A2ACA"/>
    <w:rsid w:val="000B2F97"/>
    <w:rsid w:val="000B76C4"/>
    <w:rsid w:val="000C0236"/>
    <w:rsid w:val="000C447C"/>
    <w:rsid w:val="000C564E"/>
    <w:rsid w:val="000C5BAE"/>
    <w:rsid w:val="000C647E"/>
    <w:rsid w:val="000D0FAC"/>
    <w:rsid w:val="000D107E"/>
    <w:rsid w:val="000D789C"/>
    <w:rsid w:val="000E04C4"/>
    <w:rsid w:val="000E0D91"/>
    <w:rsid w:val="000E1E66"/>
    <w:rsid w:val="000E3D9A"/>
    <w:rsid w:val="000E6BAB"/>
    <w:rsid w:val="000E6C7E"/>
    <w:rsid w:val="000E6CA4"/>
    <w:rsid w:val="000F25D6"/>
    <w:rsid w:val="000F6BEA"/>
    <w:rsid w:val="000F6FB9"/>
    <w:rsid w:val="000F713A"/>
    <w:rsid w:val="0010262B"/>
    <w:rsid w:val="001071B2"/>
    <w:rsid w:val="00111961"/>
    <w:rsid w:val="00113F74"/>
    <w:rsid w:val="00115495"/>
    <w:rsid w:val="00115F91"/>
    <w:rsid w:val="001164DA"/>
    <w:rsid w:val="00117C2F"/>
    <w:rsid w:val="001213C9"/>
    <w:rsid w:val="00124596"/>
    <w:rsid w:val="00126219"/>
    <w:rsid w:val="00130F8A"/>
    <w:rsid w:val="00131525"/>
    <w:rsid w:val="001317A8"/>
    <w:rsid w:val="00131D9F"/>
    <w:rsid w:val="00142AC8"/>
    <w:rsid w:val="00143D9F"/>
    <w:rsid w:val="00145145"/>
    <w:rsid w:val="0014526C"/>
    <w:rsid w:val="00145B65"/>
    <w:rsid w:val="00147538"/>
    <w:rsid w:val="0014787A"/>
    <w:rsid w:val="0015251B"/>
    <w:rsid w:val="00152DBC"/>
    <w:rsid w:val="0016349F"/>
    <w:rsid w:val="00167C25"/>
    <w:rsid w:val="0017237A"/>
    <w:rsid w:val="001730F8"/>
    <w:rsid w:val="001769E1"/>
    <w:rsid w:val="00181542"/>
    <w:rsid w:val="001815D5"/>
    <w:rsid w:val="00183FE7"/>
    <w:rsid w:val="00184309"/>
    <w:rsid w:val="00187D5D"/>
    <w:rsid w:val="001913C6"/>
    <w:rsid w:val="001936A3"/>
    <w:rsid w:val="001A1CBD"/>
    <w:rsid w:val="001A4083"/>
    <w:rsid w:val="001A4F32"/>
    <w:rsid w:val="001A6BEE"/>
    <w:rsid w:val="001B4917"/>
    <w:rsid w:val="001B5D66"/>
    <w:rsid w:val="001B6038"/>
    <w:rsid w:val="001B6E6B"/>
    <w:rsid w:val="001B735A"/>
    <w:rsid w:val="001C06DC"/>
    <w:rsid w:val="001C5846"/>
    <w:rsid w:val="001D5DDC"/>
    <w:rsid w:val="001D66ED"/>
    <w:rsid w:val="001E18BB"/>
    <w:rsid w:val="001E2654"/>
    <w:rsid w:val="001E3CCC"/>
    <w:rsid w:val="001F0280"/>
    <w:rsid w:val="001F0763"/>
    <w:rsid w:val="001F09E5"/>
    <w:rsid w:val="001F2CC1"/>
    <w:rsid w:val="001F3992"/>
    <w:rsid w:val="0020326D"/>
    <w:rsid w:val="00203613"/>
    <w:rsid w:val="00210F91"/>
    <w:rsid w:val="002216D0"/>
    <w:rsid w:val="002244BD"/>
    <w:rsid w:val="00227A76"/>
    <w:rsid w:val="002304F9"/>
    <w:rsid w:val="00237DE1"/>
    <w:rsid w:val="00237F01"/>
    <w:rsid w:val="0024096A"/>
    <w:rsid w:val="0024213E"/>
    <w:rsid w:val="00242568"/>
    <w:rsid w:val="0025162D"/>
    <w:rsid w:val="00253862"/>
    <w:rsid w:val="00256C5A"/>
    <w:rsid w:val="002601C5"/>
    <w:rsid w:val="002601E3"/>
    <w:rsid w:val="00260BD4"/>
    <w:rsid w:val="00260F42"/>
    <w:rsid w:val="002628B0"/>
    <w:rsid w:val="00275B3B"/>
    <w:rsid w:val="0028393C"/>
    <w:rsid w:val="00283D9B"/>
    <w:rsid w:val="00292233"/>
    <w:rsid w:val="0029353F"/>
    <w:rsid w:val="002942F6"/>
    <w:rsid w:val="002956FE"/>
    <w:rsid w:val="002A02F0"/>
    <w:rsid w:val="002A0B14"/>
    <w:rsid w:val="002A0B5C"/>
    <w:rsid w:val="002A25EF"/>
    <w:rsid w:val="002A37B3"/>
    <w:rsid w:val="002A5620"/>
    <w:rsid w:val="002A6334"/>
    <w:rsid w:val="002B209C"/>
    <w:rsid w:val="002B23C6"/>
    <w:rsid w:val="002B2E19"/>
    <w:rsid w:val="002C3077"/>
    <w:rsid w:val="002C4541"/>
    <w:rsid w:val="002D308C"/>
    <w:rsid w:val="002E4BE6"/>
    <w:rsid w:val="002E6738"/>
    <w:rsid w:val="002E76CF"/>
    <w:rsid w:val="002E7D6F"/>
    <w:rsid w:val="002F6448"/>
    <w:rsid w:val="00305CD0"/>
    <w:rsid w:val="003062C7"/>
    <w:rsid w:val="00307DE5"/>
    <w:rsid w:val="0031125C"/>
    <w:rsid w:val="00314468"/>
    <w:rsid w:val="00317B6D"/>
    <w:rsid w:val="00323075"/>
    <w:rsid w:val="0032628A"/>
    <w:rsid w:val="003325DC"/>
    <w:rsid w:val="00332D2B"/>
    <w:rsid w:val="00334B1A"/>
    <w:rsid w:val="00336312"/>
    <w:rsid w:val="00336BC8"/>
    <w:rsid w:val="003371C2"/>
    <w:rsid w:val="00337E93"/>
    <w:rsid w:val="00341EC3"/>
    <w:rsid w:val="00343117"/>
    <w:rsid w:val="003445A4"/>
    <w:rsid w:val="00347D16"/>
    <w:rsid w:val="003505EA"/>
    <w:rsid w:val="003517DA"/>
    <w:rsid w:val="003530C7"/>
    <w:rsid w:val="0036219E"/>
    <w:rsid w:val="00363B0A"/>
    <w:rsid w:val="00364C37"/>
    <w:rsid w:val="00372E61"/>
    <w:rsid w:val="0037509C"/>
    <w:rsid w:val="00380770"/>
    <w:rsid w:val="00380EDF"/>
    <w:rsid w:val="00381B86"/>
    <w:rsid w:val="00381FDF"/>
    <w:rsid w:val="00385549"/>
    <w:rsid w:val="00390897"/>
    <w:rsid w:val="00395D4D"/>
    <w:rsid w:val="003A07B2"/>
    <w:rsid w:val="003A2AAD"/>
    <w:rsid w:val="003A54DF"/>
    <w:rsid w:val="003A6BEF"/>
    <w:rsid w:val="003A701B"/>
    <w:rsid w:val="003B514E"/>
    <w:rsid w:val="003B78F2"/>
    <w:rsid w:val="003B7B34"/>
    <w:rsid w:val="003C29F6"/>
    <w:rsid w:val="003C45AC"/>
    <w:rsid w:val="003C756D"/>
    <w:rsid w:val="003C7A24"/>
    <w:rsid w:val="003D0D09"/>
    <w:rsid w:val="003D2314"/>
    <w:rsid w:val="003D2D09"/>
    <w:rsid w:val="003D59C6"/>
    <w:rsid w:val="003E28CA"/>
    <w:rsid w:val="003E2EA4"/>
    <w:rsid w:val="003F19A6"/>
    <w:rsid w:val="003F1C2D"/>
    <w:rsid w:val="003F5FD8"/>
    <w:rsid w:val="00400B66"/>
    <w:rsid w:val="004012EA"/>
    <w:rsid w:val="00416AA3"/>
    <w:rsid w:val="0041759B"/>
    <w:rsid w:val="0042489C"/>
    <w:rsid w:val="00427A6F"/>
    <w:rsid w:val="004334B1"/>
    <w:rsid w:val="00433515"/>
    <w:rsid w:val="0043353F"/>
    <w:rsid w:val="00442B56"/>
    <w:rsid w:val="00446629"/>
    <w:rsid w:val="00453848"/>
    <w:rsid w:val="00456CFD"/>
    <w:rsid w:val="00461A33"/>
    <w:rsid w:val="00462666"/>
    <w:rsid w:val="00463AE6"/>
    <w:rsid w:val="00467981"/>
    <w:rsid w:val="0047151E"/>
    <w:rsid w:val="00472DFC"/>
    <w:rsid w:val="00473668"/>
    <w:rsid w:val="00485AA3"/>
    <w:rsid w:val="00487ACA"/>
    <w:rsid w:val="004908A6"/>
    <w:rsid w:val="00491823"/>
    <w:rsid w:val="004922D6"/>
    <w:rsid w:val="0049538A"/>
    <w:rsid w:val="004A3465"/>
    <w:rsid w:val="004A4A77"/>
    <w:rsid w:val="004B66FD"/>
    <w:rsid w:val="004B7424"/>
    <w:rsid w:val="004B792F"/>
    <w:rsid w:val="004C36FB"/>
    <w:rsid w:val="004C42EF"/>
    <w:rsid w:val="004C48E7"/>
    <w:rsid w:val="004C7AF2"/>
    <w:rsid w:val="004C7DC5"/>
    <w:rsid w:val="004D0441"/>
    <w:rsid w:val="004D5437"/>
    <w:rsid w:val="004E17A5"/>
    <w:rsid w:val="004E1CFF"/>
    <w:rsid w:val="004E1E92"/>
    <w:rsid w:val="004E2A20"/>
    <w:rsid w:val="004E5C5A"/>
    <w:rsid w:val="00500034"/>
    <w:rsid w:val="005003D9"/>
    <w:rsid w:val="00501DCA"/>
    <w:rsid w:val="0050347A"/>
    <w:rsid w:val="00504782"/>
    <w:rsid w:val="00505E3C"/>
    <w:rsid w:val="00510721"/>
    <w:rsid w:val="005147A6"/>
    <w:rsid w:val="005158D1"/>
    <w:rsid w:val="00517C2E"/>
    <w:rsid w:val="00520164"/>
    <w:rsid w:val="0052059A"/>
    <w:rsid w:val="00522DFE"/>
    <w:rsid w:val="005251E1"/>
    <w:rsid w:val="005278B1"/>
    <w:rsid w:val="00530269"/>
    <w:rsid w:val="00531113"/>
    <w:rsid w:val="005379A0"/>
    <w:rsid w:val="0054720B"/>
    <w:rsid w:val="005578E3"/>
    <w:rsid w:val="00563E71"/>
    <w:rsid w:val="005644E2"/>
    <w:rsid w:val="00572AD5"/>
    <w:rsid w:val="00574A5B"/>
    <w:rsid w:val="00576575"/>
    <w:rsid w:val="00576A5C"/>
    <w:rsid w:val="005849BC"/>
    <w:rsid w:val="00590F65"/>
    <w:rsid w:val="005917FF"/>
    <w:rsid w:val="0059516B"/>
    <w:rsid w:val="005A499A"/>
    <w:rsid w:val="005A4CB5"/>
    <w:rsid w:val="005B0AF3"/>
    <w:rsid w:val="005B0F80"/>
    <w:rsid w:val="005B1700"/>
    <w:rsid w:val="005B3930"/>
    <w:rsid w:val="005C02BF"/>
    <w:rsid w:val="005C1F60"/>
    <w:rsid w:val="005C4088"/>
    <w:rsid w:val="005C4F6F"/>
    <w:rsid w:val="005C686D"/>
    <w:rsid w:val="005D172F"/>
    <w:rsid w:val="005E28B7"/>
    <w:rsid w:val="005E3698"/>
    <w:rsid w:val="005E4FF0"/>
    <w:rsid w:val="005E59EF"/>
    <w:rsid w:val="005E5FEA"/>
    <w:rsid w:val="005E7515"/>
    <w:rsid w:val="005E77D8"/>
    <w:rsid w:val="005F02BE"/>
    <w:rsid w:val="005F3D8A"/>
    <w:rsid w:val="005F5890"/>
    <w:rsid w:val="005F607D"/>
    <w:rsid w:val="005F622E"/>
    <w:rsid w:val="006072F2"/>
    <w:rsid w:val="00611125"/>
    <w:rsid w:val="006138AD"/>
    <w:rsid w:val="00613D57"/>
    <w:rsid w:val="006144B4"/>
    <w:rsid w:val="0061730E"/>
    <w:rsid w:val="00620590"/>
    <w:rsid w:val="006218C6"/>
    <w:rsid w:val="006237D9"/>
    <w:rsid w:val="00624D3F"/>
    <w:rsid w:val="00624EC1"/>
    <w:rsid w:val="00632D87"/>
    <w:rsid w:val="0063485E"/>
    <w:rsid w:val="0063768D"/>
    <w:rsid w:val="00640A5E"/>
    <w:rsid w:val="006546FD"/>
    <w:rsid w:val="00661385"/>
    <w:rsid w:val="00663448"/>
    <w:rsid w:val="0066440B"/>
    <w:rsid w:val="0066633E"/>
    <w:rsid w:val="00666A25"/>
    <w:rsid w:val="00667064"/>
    <w:rsid w:val="00676201"/>
    <w:rsid w:val="006871AE"/>
    <w:rsid w:val="00687D48"/>
    <w:rsid w:val="00690302"/>
    <w:rsid w:val="00691CC9"/>
    <w:rsid w:val="00693512"/>
    <w:rsid w:val="006A3AE7"/>
    <w:rsid w:val="006A5C8F"/>
    <w:rsid w:val="006B24A3"/>
    <w:rsid w:val="006B6957"/>
    <w:rsid w:val="006C0A3F"/>
    <w:rsid w:val="006C4601"/>
    <w:rsid w:val="006D2F9C"/>
    <w:rsid w:val="006D7822"/>
    <w:rsid w:val="006F0B75"/>
    <w:rsid w:val="006F1AF4"/>
    <w:rsid w:val="006F4E2E"/>
    <w:rsid w:val="006F59FC"/>
    <w:rsid w:val="00701C2C"/>
    <w:rsid w:val="007033B0"/>
    <w:rsid w:val="00707DB3"/>
    <w:rsid w:val="0071493C"/>
    <w:rsid w:val="00717CE1"/>
    <w:rsid w:val="00726B89"/>
    <w:rsid w:val="0073299C"/>
    <w:rsid w:val="007401A7"/>
    <w:rsid w:val="00742D89"/>
    <w:rsid w:val="00744A69"/>
    <w:rsid w:val="00744BE1"/>
    <w:rsid w:val="0075279B"/>
    <w:rsid w:val="00754FB3"/>
    <w:rsid w:val="007554B7"/>
    <w:rsid w:val="00762C52"/>
    <w:rsid w:val="00763DD5"/>
    <w:rsid w:val="007719BD"/>
    <w:rsid w:val="00772E30"/>
    <w:rsid w:val="00773BEB"/>
    <w:rsid w:val="00777BAD"/>
    <w:rsid w:val="007809EF"/>
    <w:rsid w:val="00781211"/>
    <w:rsid w:val="0078544E"/>
    <w:rsid w:val="007912CA"/>
    <w:rsid w:val="00795657"/>
    <w:rsid w:val="007A2739"/>
    <w:rsid w:val="007A418B"/>
    <w:rsid w:val="007A4A03"/>
    <w:rsid w:val="007B03EE"/>
    <w:rsid w:val="007B1280"/>
    <w:rsid w:val="007B3660"/>
    <w:rsid w:val="007B63A9"/>
    <w:rsid w:val="007C08B5"/>
    <w:rsid w:val="007C519F"/>
    <w:rsid w:val="007D1F38"/>
    <w:rsid w:val="007D1F97"/>
    <w:rsid w:val="007D22CD"/>
    <w:rsid w:val="007E3FC2"/>
    <w:rsid w:val="007E43AF"/>
    <w:rsid w:val="007E5DE9"/>
    <w:rsid w:val="007E6D32"/>
    <w:rsid w:val="007F5EF0"/>
    <w:rsid w:val="007F7F2A"/>
    <w:rsid w:val="00800C19"/>
    <w:rsid w:val="00807377"/>
    <w:rsid w:val="008075FA"/>
    <w:rsid w:val="00815912"/>
    <w:rsid w:val="00815BAE"/>
    <w:rsid w:val="008203EB"/>
    <w:rsid w:val="0082254C"/>
    <w:rsid w:val="00825454"/>
    <w:rsid w:val="00825671"/>
    <w:rsid w:val="00826FA8"/>
    <w:rsid w:val="008306FE"/>
    <w:rsid w:val="00831166"/>
    <w:rsid w:val="00840D1A"/>
    <w:rsid w:val="00842467"/>
    <w:rsid w:val="00844890"/>
    <w:rsid w:val="00847364"/>
    <w:rsid w:val="008515CF"/>
    <w:rsid w:val="0085265B"/>
    <w:rsid w:val="008533C1"/>
    <w:rsid w:val="00853CDC"/>
    <w:rsid w:val="00854E0C"/>
    <w:rsid w:val="00860367"/>
    <w:rsid w:val="00867385"/>
    <w:rsid w:val="0087713B"/>
    <w:rsid w:val="00880B2B"/>
    <w:rsid w:val="00884F54"/>
    <w:rsid w:val="00885207"/>
    <w:rsid w:val="00886D93"/>
    <w:rsid w:val="008870D8"/>
    <w:rsid w:val="00891901"/>
    <w:rsid w:val="00894845"/>
    <w:rsid w:val="008A30E1"/>
    <w:rsid w:val="008A4EA5"/>
    <w:rsid w:val="008B375B"/>
    <w:rsid w:val="008C6439"/>
    <w:rsid w:val="008C6EEF"/>
    <w:rsid w:val="008C7934"/>
    <w:rsid w:val="008D1636"/>
    <w:rsid w:val="008D6F00"/>
    <w:rsid w:val="008E60E2"/>
    <w:rsid w:val="008F5B1B"/>
    <w:rsid w:val="008F5D14"/>
    <w:rsid w:val="008F7CE7"/>
    <w:rsid w:val="00900142"/>
    <w:rsid w:val="00900A16"/>
    <w:rsid w:val="0090355D"/>
    <w:rsid w:val="00903BA4"/>
    <w:rsid w:val="0090731E"/>
    <w:rsid w:val="00912D36"/>
    <w:rsid w:val="00913DFD"/>
    <w:rsid w:val="009140CE"/>
    <w:rsid w:val="0091474B"/>
    <w:rsid w:val="0092192E"/>
    <w:rsid w:val="0092397C"/>
    <w:rsid w:val="009252AE"/>
    <w:rsid w:val="009319BC"/>
    <w:rsid w:val="00934CE6"/>
    <w:rsid w:val="00937CAC"/>
    <w:rsid w:val="009402CD"/>
    <w:rsid w:val="009403C3"/>
    <w:rsid w:val="009426A7"/>
    <w:rsid w:val="00945005"/>
    <w:rsid w:val="00947475"/>
    <w:rsid w:val="009515C5"/>
    <w:rsid w:val="0095375B"/>
    <w:rsid w:val="00953E5D"/>
    <w:rsid w:val="0095668E"/>
    <w:rsid w:val="0097038D"/>
    <w:rsid w:val="00972D7C"/>
    <w:rsid w:val="009915AF"/>
    <w:rsid w:val="00992147"/>
    <w:rsid w:val="0099355B"/>
    <w:rsid w:val="00995BCD"/>
    <w:rsid w:val="009A1706"/>
    <w:rsid w:val="009A299A"/>
    <w:rsid w:val="009A43F8"/>
    <w:rsid w:val="009A6231"/>
    <w:rsid w:val="009A7B6B"/>
    <w:rsid w:val="009B099D"/>
    <w:rsid w:val="009B170C"/>
    <w:rsid w:val="009B3E21"/>
    <w:rsid w:val="009B4338"/>
    <w:rsid w:val="009B5965"/>
    <w:rsid w:val="009B728D"/>
    <w:rsid w:val="009B7AFE"/>
    <w:rsid w:val="009C0357"/>
    <w:rsid w:val="009D04BB"/>
    <w:rsid w:val="009D06D6"/>
    <w:rsid w:val="009D0BBF"/>
    <w:rsid w:val="009D1E68"/>
    <w:rsid w:val="009D25FB"/>
    <w:rsid w:val="009D35CD"/>
    <w:rsid w:val="009D6CB3"/>
    <w:rsid w:val="009E4DBB"/>
    <w:rsid w:val="009F2D35"/>
    <w:rsid w:val="00A02F7E"/>
    <w:rsid w:val="00A037F8"/>
    <w:rsid w:val="00A0732A"/>
    <w:rsid w:val="00A101FB"/>
    <w:rsid w:val="00A10455"/>
    <w:rsid w:val="00A13E56"/>
    <w:rsid w:val="00A1566A"/>
    <w:rsid w:val="00A15949"/>
    <w:rsid w:val="00A23871"/>
    <w:rsid w:val="00A23CE1"/>
    <w:rsid w:val="00A25658"/>
    <w:rsid w:val="00A272CC"/>
    <w:rsid w:val="00A27F25"/>
    <w:rsid w:val="00A31930"/>
    <w:rsid w:val="00A34318"/>
    <w:rsid w:val="00A35C91"/>
    <w:rsid w:val="00A37517"/>
    <w:rsid w:val="00A440F6"/>
    <w:rsid w:val="00A5049E"/>
    <w:rsid w:val="00A50A09"/>
    <w:rsid w:val="00A511A5"/>
    <w:rsid w:val="00A62033"/>
    <w:rsid w:val="00A62101"/>
    <w:rsid w:val="00A668E6"/>
    <w:rsid w:val="00A67224"/>
    <w:rsid w:val="00A74047"/>
    <w:rsid w:val="00A74F3E"/>
    <w:rsid w:val="00A75638"/>
    <w:rsid w:val="00A85EC3"/>
    <w:rsid w:val="00A87856"/>
    <w:rsid w:val="00A96988"/>
    <w:rsid w:val="00AA11D6"/>
    <w:rsid w:val="00AA7F81"/>
    <w:rsid w:val="00AB0583"/>
    <w:rsid w:val="00AB2665"/>
    <w:rsid w:val="00AB6CB2"/>
    <w:rsid w:val="00AB71F5"/>
    <w:rsid w:val="00AC11E8"/>
    <w:rsid w:val="00AC1D41"/>
    <w:rsid w:val="00AC3E91"/>
    <w:rsid w:val="00AC4C74"/>
    <w:rsid w:val="00AC6232"/>
    <w:rsid w:val="00AC73F6"/>
    <w:rsid w:val="00AD29C8"/>
    <w:rsid w:val="00AD34B2"/>
    <w:rsid w:val="00AD70D5"/>
    <w:rsid w:val="00AE2556"/>
    <w:rsid w:val="00AE3BDE"/>
    <w:rsid w:val="00AE4C17"/>
    <w:rsid w:val="00AE4EF3"/>
    <w:rsid w:val="00AF2D15"/>
    <w:rsid w:val="00AF40BB"/>
    <w:rsid w:val="00AF563F"/>
    <w:rsid w:val="00AF7AE3"/>
    <w:rsid w:val="00B00B86"/>
    <w:rsid w:val="00B05520"/>
    <w:rsid w:val="00B07929"/>
    <w:rsid w:val="00B10316"/>
    <w:rsid w:val="00B116B6"/>
    <w:rsid w:val="00B141C3"/>
    <w:rsid w:val="00B149F9"/>
    <w:rsid w:val="00B16B96"/>
    <w:rsid w:val="00B16F4C"/>
    <w:rsid w:val="00B17186"/>
    <w:rsid w:val="00B173D6"/>
    <w:rsid w:val="00B240C1"/>
    <w:rsid w:val="00B27101"/>
    <w:rsid w:val="00B35A67"/>
    <w:rsid w:val="00B478AB"/>
    <w:rsid w:val="00B63EBD"/>
    <w:rsid w:val="00B673B5"/>
    <w:rsid w:val="00B72779"/>
    <w:rsid w:val="00B7472E"/>
    <w:rsid w:val="00B74BA6"/>
    <w:rsid w:val="00B7626B"/>
    <w:rsid w:val="00B7631A"/>
    <w:rsid w:val="00B77F7E"/>
    <w:rsid w:val="00B80428"/>
    <w:rsid w:val="00B906D1"/>
    <w:rsid w:val="00B938A8"/>
    <w:rsid w:val="00B95D57"/>
    <w:rsid w:val="00B9713D"/>
    <w:rsid w:val="00BA51C1"/>
    <w:rsid w:val="00BB07E7"/>
    <w:rsid w:val="00BB227A"/>
    <w:rsid w:val="00BB3DFB"/>
    <w:rsid w:val="00BB4333"/>
    <w:rsid w:val="00BB72E0"/>
    <w:rsid w:val="00BC0C5C"/>
    <w:rsid w:val="00BC1255"/>
    <w:rsid w:val="00BC224C"/>
    <w:rsid w:val="00BD19B2"/>
    <w:rsid w:val="00BD1FFC"/>
    <w:rsid w:val="00BD57AE"/>
    <w:rsid w:val="00BD59FB"/>
    <w:rsid w:val="00BD6756"/>
    <w:rsid w:val="00BE2E60"/>
    <w:rsid w:val="00BF3FAA"/>
    <w:rsid w:val="00BF4118"/>
    <w:rsid w:val="00BF4325"/>
    <w:rsid w:val="00C07754"/>
    <w:rsid w:val="00C12874"/>
    <w:rsid w:val="00C16626"/>
    <w:rsid w:val="00C1665C"/>
    <w:rsid w:val="00C2030B"/>
    <w:rsid w:val="00C21C49"/>
    <w:rsid w:val="00C21F46"/>
    <w:rsid w:val="00C2267D"/>
    <w:rsid w:val="00C22CA7"/>
    <w:rsid w:val="00C2356E"/>
    <w:rsid w:val="00C25D12"/>
    <w:rsid w:val="00C277E0"/>
    <w:rsid w:val="00C27FAC"/>
    <w:rsid w:val="00C35B7E"/>
    <w:rsid w:val="00C36208"/>
    <w:rsid w:val="00C37DFD"/>
    <w:rsid w:val="00C40A06"/>
    <w:rsid w:val="00C43542"/>
    <w:rsid w:val="00C47532"/>
    <w:rsid w:val="00C53CAB"/>
    <w:rsid w:val="00C57746"/>
    <w:rsid w:val="00C61DDE"/>
    <w:rsid w:val="00C7055C"/>
    <w:rsid w:val="00C71B46"/>
    <w:rsid w:val="00C73057"/>
    <w:rsid w:val="00C74615"/>
    <w:rsid w:val="00C75E9D"/>
    <w:rsid w:val="00C80883"/>
    <w:rsid w:val="00C8229F"/>
    <w:rsid w:val="00C83D06"/>
    <w:rsid w:val="00C841B8"/>
    <w:rsid w:val="00C94E07"/>
    <w:rsid w:val="00C963F0"/>
    <w:rsid w:val="00C97174"/>
    <w:rsid w:val="00CA7BB9"/>
    <w:rsid w:val="00CB113D"/>
    <w:rsid w:val="00CB1199"/>
    <w:rsid w:val="00CB1447"/>
    <w:rsid w:val="00CB3E84"/>
    <w:rsid w:val="00CB52CF"/>
    <w:rsid w:val="00CB6099"/>
    <w:rsid w:val="00CB6C82"/>
    <w:rsid w:val="00CC3FD0"/>
    <w:rsid w:val="00CC6D76"/>
    <w:rsid w:val="00CD2A9A"/>
    <w:rsid w:val="00CD3D14"/>
    <w:rsid w:val="00CD46BE"/>
    <w:rsid w:val="00CD6FB7"/>
    <w:rsid w:val="00CD7FF1"/>
    <w:rsid w:val="00CE0FB3"/>
    <w:rsid w:val="00CE1990"/>
    <w:rsid w:val="00CE1C08"/>
    <w:rsid w:val="00CE376C"/>
    <w:rsid w:val="00CE4D55"/>
    <w:rsid w:val="00CF26E0"/>
    <w:rsid w:val="00CF3111"/>
    <w:rsid w:val="00CF374F"/>
    <w:rsid w:val="00CF5937"/>
    <w:rsid w:val="00CF7404"/>
    <w:rsid w:val="00D02CB7"/>
    <w:rsid w:val="00D03915"/>
    <w:rsid w:val="00D174DE"/>
    <w:rsid w:val="00D2211C"/>
    <w:rsid w:val="00D22D7B"/>
    <w:rsid w:val="00D31585"/>
    <w:rsid w:val="00D31F31"/>
    <w:rsid w:val="00D3549C"/>
    <w:rsid w:val="00D5428E"/>
    <w:rsid w:val="00D55A1F"/>
    <w:rsid w:val="00D636F0"/>
    <w:rsid w:val="00D65D69"/>
    <w:rsid w:val="00D66170"/>
    <w:rsid w:val="00D6670A"/>
    <w:rsid w:val="00D7043A"/>
    <w:rsid w:val="00D718EA"/>
    <w:rsid w:val="00D83E03"/>
    <w:rsid w:val="00D86D7F"/>
    <w:rsid w:val="00D92D54"/>
    <w:rsid w:val="00D96AD5"/>
    <w:rsid w:val="00DA0B95"/>
    <w:rsid w:val="00DA1AED"/>
    <w:rsid w:val="00DA2BCA"/>
    <w:rsid w:val="00DA4A1E"/>
    <w:rsid w:val="00DA5D22"/>
    <w:rsid w:val="00DB1075"/>
    <w:rsid w:val="00DB3239"/>
    <w:rsid w:val="00DB4F50"/>
    <w:rsid w:val="00DB548F"/>
    <w:rsid w:val="00DC1431"/>
    <w:rsid w:val="00DC1A51"/>
    <w:rsid w:val="00DC1EF0"/>
    <w:rsid w:val="00DC24F3"/>
    <w:rsid w:val="00DC2790"/>
    <w:rsid w:val="00DC4335"/>
    <w:rsid w:val="00DC5343"/>
    <w:rsid w:val="00DD187F"/>
    <w:rsid w:val="00DD52CB"/>
    <w:rsid w:val="00DE1956"/>
    <w:rsid w:val="00DE45A6"/>
    <w:rsid w:val="00DF2CD8"/>
    <w:rsid w:val="00DF476D"/>
    <w:rsid w:val="00DF706A"/>
    <w:rsid w:val="00E041F8"/>
    <w:rsid w:val="00E04699"/>
    <w:rsid w:val="00E10D8D"/>
    <w:rsid w:val="00E14569"/>
    <w:rsid w:val="00E157FE"/>
    <w:rsid w:val="00E16768"/>
    <w:rsid w:val="00E170EA"/>
    <w:rsid w:val="00E240C7"/>
    <w:rsid w:val="00E257C0"/>
    <w:rsid w:val="00E3093D"/>
    <w:rsid w:val="00E30A53"/>
    <w:rsid w:val="00E33110"/>
    <w:rsid w:val="00E34EF2"/>
    <w:rsid w:val="00E37C27"/>
    <w:rsid w:val="00E546C6"/>
    <w:rsid w:val="00E549B9"/>
    <w:rsid w:val="00E55854"/>
    <w:rsid w:val="00E6032E"/>
    <w:rsid w:val="00E61B6E"/>
    <w:rsid w:val="00E63538"/>
    <w:rsid w:val="00E64A7D"/>
    <w:rsid w:val="00E657BB"/>
    <w:rsid w:val="00E66BB9"/>
    <w:rsid w:val="00E7520C"/>
    <w:rsid w:val="00E75E03"/>
    <w:rsid w:val="00E85EC7"/>
    <w:rsid w:val="00E863BB"/>
    <w:rsid w:val="00E92EE9"/>
    <w:rsid w:val="00E9361B"/>
    <w:rsid w:val="00EA0111"/>
    <w:rsid w:val="00EA3877"/>
    <w:rsid w:val="00EA5BED"/>
    <w:rsid w:val="00EA6D1C"/>
    <w:rsid w:val="00EB158B"/>
    <w:rsid w:val="00EB2F6D"/>
    <w:rsid w:val="00EB561B"/>
    <w:rsid w:val="00EB637C"/>
    <w:rsid w:val="00EB69B6"/>
    <w:rsid w:val="00EB7943"/>
    <w:rsid w:val="00EC3646"/>
    <w:rsid w:val="00ED0659"/>
    <w:rsid w:val="00ED282A"/>
    <w:rsid w:val="00ED3C3E"/>
    <w:rsid w:val="00ED56B7"/>
    <w:rsid w:val="00ED625D"/>
    <w:rsid w:val="00EE1371"/>
    <w:rsid w:val="00EF1818"/>
    <w:rsid w:val="00EF4051"/>
    <w:rsid w:val="00EF7D04"/>
    <w:rsid w:val="00F02687"/>
    <w:rsid w:val="00F06E33"/>
    <w:rsid w:val="00F0747D"/>
    <w:rsid w:val="00F12D87"/>
    <w:rsid w:val="00F2177D"/>
    <w:rsid w:val="00F21C7D"/>
    <w:rsid w:val="00F21D54"/>
    <w:rsid w:val="00F24198"/>
    <w:rsid w:val="00F25103"/>
    <w:rsid w:val="00F25333"/>
    <w:rsid w:val="00F32E79"/>
    <w:rsid w:val="00F4288B"/>
    <w:rsid w:val="00F42968"/>
    <w:rsid w:val="00F4355C"/>
    <w:rsid w:val="00F4516B"/>
    <w:rsid w:val="00F635CB"/>
    <w:rsid w:val="00F76352"/>
    <w:rsid w:val="00F76700"/>
    <w:rsid w:val="00F76BE3"/>
    <w:rsid w:val="00F81697"/>
    <w:rsid w:val="00F83F8B"/>
    <w:rsid w:val="00F87148"/>
    <w:rsid w:val="00F930F8"/>
    <w:rsid w:val="00F95418"/>
    <w:rsid w:val="00F9640B"/>
    <w:rsid w:val="00F9766D"/>
    <w:rsid w:val="00F97764"/>
    <w:rsid w:val="00FA12F7"/>
    <w:rsid w:val="00FA1E21"/>
    <w:rsid w:val="00FA419A"/>
    <w:rsid w:val="00FA4F6C"/>
    <w:rsid w:val="00FA5874"/>
    <w:rsid w:val="00FB1047"/>
    <w:rsid w:val="00FB1979"/>
    <w:rsid w:val="00FB1ED7"/>
    <w:rsid w:val="00FB3769"/>
    <w:rsid w:val="00FB51E8"/>
    <w:rsid w:val="00FB708D"/>
    <w:rsid w:val="00FC0BE8"/>
    <w:rsid w:val="00FC2099"/>
    <w:rsid w:val="00FC75C9"/>
    <w:rsid w:val="00FD63CB"/>
    <w:rsid w:val="00FD7795"/>
    <w:rsid w:val="00FE01A1"/>
    <w:rsid w:val="00FE1331"/>
    <w:rsid w:val="00FE61F3"/>
    <w:rsid w:val="00FF210E"/>
    <w:rsid w:val="00FF4094"/>
    <w:rsid w:val="00FF46E1"/>
    <w:rsid w:val="00FF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D0F6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4DF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Web"/>
    <w:link w:val="10"/>
    <w:rsid w:val="000C0236"/>
    <w:pPr>
      <w:shd w:val="clear" w:color="auto" w:fill="FFFFFF"/>
      <w:spacing w:before="100" w:beforeAutospacing="1" w:after="100" w:afterAutospacing="1" w:line="432" w:lineRule="atLeast"/>
    </w:pPr>
    <w:rPr>
      <w:rFonts w:ascii="Arial" w:hAnsi="Arial" w:cs="ＭＳ Ｐゴシック"/>
      <w:sz w:val="18"/>
      <w:szCs w:val="20"/>
      <w:lang w:val="x-none" w:eastAsia="x-none"/>
    </w:rPr>
  </w:style>
  <w:style w:type="character" w:customStyle="1" w:styleId="10">
    <w:name w:val="スタイル1 (文字)"/>
    <w:link w:val="1"/>
    <w:locked/>
    <w:rsid w:val="000C0236"/>
    <w:rPr>
      <w:rFonts w:ascii="Arial" w:eastAsia="ＭＳ Ｐゴシック" w:hAnsi="Arial" w:cs="ＭＳ Ｐゴシック"/>
      <w:kern w:val="0"/>
      <w:sz w:val="18"/>
      <w:szCs w:val="20"/>
      <w:shd w:val="clear" w:color="auto" w:fill="FFFFFF"/>
      <w:lang w:val="x-none" w:eastAsia="x-none"/>
    </w:rPr>
  </w:style>
  <w:style w:type="paragraph" w:styleId="Web">
    <w:name w:val="Normal (Web)"/>
    <w:basedOn w:val="a"/>
    <w:uiPriority w:val="99"/>
    <w:unhideWhenUsed/>
    <w:rsid w:val="000C0236"/>
    <w:rPr>
      <w:rFonts w:ascii="Times New Roman" w:hAnsi="Times New Roman" w:cs="Times New Roman"/>
    </w:rPr>
  </w:style>
  <w:style w:type="character" w:styleId="a3">
    <w:name w:val="Hyperlink"/>
    <w:rsid w:val="000C023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C0236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0C0236"/>
    <w:rPr>
      <w:rFonts w:ascii="ＭＳ Ｐゴシック" w:eastAsia="ＭＳ Ｐゴシック" w:hAnsi="ＭＳ Ｐゴシック" w:cs="ＭＳ Ｐゴシック"/>
      <w:kern w:val="0"/>
    </w:rPr>
  </w:style>
  <w:style w:type="paragraph" w:customStyle="1" w:styleId="EndNoteBibliography">
    <w:name w:val="EndNote Bibliography"/>
    <w:basedOn w:val="a"/>
    <w:link w:val="EndNoteBibliography0"/>
    <w:rsid w:val="000C0236"/>
  </w:style>
  <w:style w:type="character" w:customStyle="1" w:styleId="EndNoteBibliography0">
    <w:name w:val="EndNote Bibliography (文字)"/>
    <w:basedOn w:val="a0"/>
    <w:link w:val="EndNoteBibliography"/>
    <w:rsid w:val="000C0236"/>
    <w:rPr>
      <w:rFonts w:ascii="ＭＳ Ｐゴシック" w:eastAsia="ＭＳ Ｐゴシック" w:hAnsi="ＭＳ Ｐゴシック" w:cs="ＭＳ Ｐゴシック"/>
      <w:kern w:val="0"/>
    </w:rPr>
  </w:style>
  <w:style w:type="paragraph" w:styleId="a4">
    <w:name w:val="header"/>
    <w:basedOn w:val="a"/>
    <w:link w:val="a5"/>
    <w:uiPriority w:val="99"/>
    <w:unhideWhenUsed/>
    <w:rsid w:val="00880B2B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880B2B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footer"/>
    <w:basedOn w:val="a"/>
    <w:link w:val="a7"/>
    <w:uiPriority w:val="99"/>
    <w:unhideWhenUsed/>
    <w:rsid w:val="00880B2B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880B2B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DA2BCA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A2BCA"/>
    <w:rPr>
      <w:rFonts w:ascii="Segoe UI" w:eastAsia="ＭＳ Ｐゴシック" w:hAnsi="Segoe UI" w:cs="Segoe UI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E240C7"/>
    <w:pPr>
      <w:ind w:leftChars="400" w:left="960"/>
    </w:pPr>
  </w:style>
  <w:style w:type="character" w:styleId="ab">
    <w:name w:val="line number"/>
    <w:basedOn w:val="a0"/>
    <w:uiPriority w:val="99"/>
    <w:semiHidden/>
    <w:unhideWhenUsed/>
    <w:rsid w:val="00C27FAC"/>
  </w:style>
  <w:style w:type="paragraph" w:styleId="ac">
    <w:name w:val="Revision"/>
    <w:hidden/>
    <w:uiPriority w:val="99"/>
    <w:semiHidden/>
    <w:rsid w:val="00C27FAC"/>
    <w:rPr>
      <w:rFonts w:ascii="ＭＳ Ｐゴシック" w:eastAsia="ＭＳ Ｐゴシック" w:hAnsi="ＭＳ Ｐゴシック" w:cs="ＭＳ Ｐゴシック"/>
      <w:kern w:val="0"/>
    </w:rPr>
  </w:style>
  <w:style w:type="character" w:styleId="ad">
    <w:name w:val="page number"/>
    <w:basedOn w:val="a0"/>
    <w:uiPriority w:val="99"/>
    <w:semiHidden/>
    <w:unhideWhenUsed/>
    <w:rsid w:val="00B67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71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5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6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8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7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2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9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9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2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52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2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6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7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1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33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9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2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21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9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9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13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7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8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6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7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0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0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4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7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2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5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2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1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1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77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7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7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02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2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6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63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83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2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9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02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5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26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7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3F1FC4-2AEB-8049-A89A-75705853A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Office Word</Application>
  <DocSecurity>0</DocSecurity>
  <PresentationFormat/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28T02:38:00Z</dcterms:created>
  <dcterms:modified xsi:type="dcterms:W3CDTF">2022-10-28T02:38:00Z</dcterms:modified>
  <cp:category/>
  <cp:contentStatus/>
  <dc:language/>
  <cp:version/>
</cp:coreProperties>
</file>